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3E712" w14:textId="77777777" w:rsidR="00755CBD" w:rsidRPr="00332FA2" w:rsidRDefault="00755CBD" w:rsidP="00755CBD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Table S10. </w:t>
      </w:r>
      <w:r w:rsidRPr="00332FA2">
        <w:rPr>
          <w:rFonts w:ascii="Times New Roman" w:hAnsi="Times New Roman" w:cs="Times New Roman"/>
          <w:sz w:val="22"/>
        </w:rPr>
        <w:t>Effects of starter feeding on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relative abundance (TPM) of </w:t>
      </w:r>
      <w:r w:rsidRPr="00571D22">
        <w:rPr>
          <w:rFonts w:ascii="Times New Roman" w:hAnsi="Times New Roman" w:cs="Times New Roman"/>
          <w:szCs w:val="21"/>
        </w:rPr>
        <w:t>GH famil</w:t>
      </w:r>
      <w:r>
        <w:rPr>
          <w:rFonts w:ascii="Times New Roman" w:hAnsi="Times New Roman" w:cs="Times New Roman"/>
          <w:szCs w:val="21"/>
        </w:rPr>
        <w:t>y</w:t>
      </w:r>
      <w:r w:rsidRPr="00571D2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genes </w:t>
      </w:r>
      <w:r w:rsidRPr="00571D22">
        <w:rPr>
          <w:rFonts w:ascii="Times New Roman" w:hAnsi="Times New Roman" w:cs="Times New Roman"/>
          <w:szCs w:val="21"/>
        </w:rPr>
        <w:t>coded amylolytic enzym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76"/>
        <w:gridCol w:w="1249"/>
        <w:gridCol w:w="1708"/>
        <w:gridCol w:w="1708"/>
        <w:gridCol w:w="865"/>
      </w:tblGrid>
      <w:tr w:rsidR="00755CBD" w:rsidRPr="00332FA2" w14:paraId="6D9B9FF3" w14:textId="77777777" w:rsidTr="00876FB3">
        <w:trPr>
          <w:trHeight w:val="276"/>
          <w:jc w:val="center"/>
        </w:trPr>
        <w:tc>
          <w:tcPr>
            <w:tcW w:w="1671" w:type="pct"/>
            <w:tcBorders>
              <w:top w:val="single" w:sz="8" w:space="0" w:color="auto"/>
              <w:bottom w:val="single" w:sz="6" w:space="0" w:color="auto"/>
            </w:tcBorders>
          </w:tcPr>
          <w:p w14:paraId="58244F37" w14:textId="77777777" w:rsidR="00755CBD" w:rsidRPr="006B4A6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lolytic enzymes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FFDB3C" w14:textId="77777777" w:rsidR="00755CBD" w:rsidRPr="006B4A6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Zy</w:t>
            </w:r>
            <w:proofErr w:type="spellEnd"/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ass</w:t>
            </w:r>
          </w:p>
        </w:tc>
        <w:tc>
          <w:tcPr>
            <w:tcW w:w="102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A2FA4" w14:textId="77777777" w:rsidR="00755CBD" w:rsidRPr="006B4A6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02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526BD1" w14:textId="77777777" w:rsidR="00755CBD" w:rsidRPr="006B4A6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FEDE1C" w14:textId="77777777" w:rsidR="00755CBD" w:rsidRPr="006B4A6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755CBD" w:rsidRPr="00332FA2" w14:paraId="63607EF8" w14:textId="77777777" w:rsidTr="00876FB3">
        <w:trPr>
          <w:trHeight w:val="276"/>
          <w:jc w:val="center"/>
        </w:trPr>
        <w:tc>
          <w:tcPr>
            <w:tcW w:w="1671" w:type="pct"/>
            <w:vMerge w:val="restart"/>
            <w:tcBorders>
              <w:top w:val="single" w:sz="6" w:space="0" w:color="auto"/>
              <w:bottom w:val="nil"/>
            </w:tcBorders>
          </w:tcPr>
          <w:p w14:paraId="06542DEF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672D8A7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EEE6CA9" w14:textId="77777777" w:rsidR="00755CBD" w:rsidRPr="00332FA2" w:rsidRDefault="00755CBD" w:rsidP="00876F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α-amylase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BCB821B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</w:t>
            </w:r>
          </w:p>
        </w:tc>
        <w:tc>
          <w:tcPr>
            <w:tcW w:w="10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94B4988" w14:textId="77777777" w:rsidR="00755CBD" w:rsidRPr="00332FA2" w:rsidRDefault="00755CBD" w:rsidP="00876FB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840.79±30.30</w:t>
            </w:r>
          </w:p>
        </w:tc>
        <w:tc>
          <w:tcPr>
            <w:tcW w:w="10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850CCD5" w14:textId="77777777" w:rsidR="00755CBD" w:rsidRPr="00332FA2" w:rsidRDefault="00755CBD" w:rsidP="00876FB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081.19±74.65</w:t>
            </w: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ECEECD4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755CBD" w:rsidRPr="00332FA2" w14:paraId="674CE4FC" w14:textId="77777777" w:rsidTr="00876FB3">
        <w:trPr>
          <w:trHeight w:val="276"/>
          <w:jc w:val="center"/>
        </w:trPr>
        <w:tc>
          <w:tcPr>
            <w:tcW w:w="1671" w:type="pct"/>
            <w:vMerge/>
            <w:tcBorders>
              <w:top w:val="nil"/>
              <w:bottom w:val="nil"/>
            </w:tcBorders>
          </w:tcPr>
          <w:p w14:paraId="07F3D6F9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AD0FF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31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08580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378.36±23.44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E688C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.38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DB606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755CBD" w:rsidRPr="00332FA2" w14:paraId="3021FEFE" w14:textId="77777777" w:rsidTr="00876FB3">
        <w:trPr>
          <w:trHeight w:val="276"/>
          <w:jc w:val="center"/>
        </w:trPr>
        <w:tc>
          <w:tcPr>
            <w:tcW w:w="1671" w:type="pct"/>
            <w:vMerge/>
            <w:tcBorders>
              <w:top w:val="nil"/>
              <w:bottom w:val="nil"/>
            </w:tcBorders>
          </w:tcPr>
          <w:p w14:paraId="0BF98B77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807A1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57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99C8E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13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7D12D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92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059CD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755CBD" w:rsidRPr="00332FA2" w14:paraId="7BED7CA9" w14:textId="77777777" w:rsidTr="00876FB3">
        <w:trPr>
          <w:trHeight w:val="276"/>
          <w:jc w:val="center"/>
        </w:trPr>
        <w:tc>
          <w:tcPr>
            <w:tcW w:w="1671" w:type="pct"/>
            <w:vMerge/>
            <w:tcBorders>
              <w:top w:val="nil"/>
              <w:bottom w:val="nil"/>
            </w:tcBorders>
          </w:tcPr>
          <w:p w14:paraId="234010F2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6D001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7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6AA21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.16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2</w:t>
            </w: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97FE4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55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C27BE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55CBD" w:rsidRPr="00332FA2" w14:paraId="180E8F19" w14:textId="77777777" w:rsidTr="00876FB3">
        <w:trPr>
          <w:trHeight w:val="276"/>
          <w:jc w:val="center"/>
        </w:trPr>
        <w:tc>
          <w:tcPr>
            <w:tcW w:w="1671" w:type="pct"/>
            <w:vMerge/>
            <w:tcBorders>
              <w:top w:val="nil"/>
              <w:bottom w:val="single" w:sz="6" w:space="0" w:color="auto"/>
            </w:tcBorders>
          </w:tcPr>
          <w:p w14:paraId="60D45B06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B4EA4B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9</w:t>
            </w:r>
          </w:p>
        </w:tc>
        <w:tc>
          <w:tcPr>
            <w:tcW w:w="10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8D156A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7</w:t>
            </w:r>
          </w:p>
        </w:tc>
        <w:tc>
          <w:tcPr>
            <w:tcW w:w="10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7B5901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23882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</w:tr>
      <w:tr w:rsidR="00755CBD" w:rsidRPr="00332FA2" w14:paraId="7F5DCA64" w14:textId="77777777" w:rsidTr="00876FB3">
        <w:trPr>
          <w:trHeight w:val="276"/>
          <w:jc w:val="center"/>
        </w:trPr>
        <w:tc>
          <w:tcPr>
            <w:tcW w:w="1671" w:type="pct"/>
            <w:tcBorders>
              <w:top w:val="single" w:sz="6" w:space="0" w:color="auto"/>
              <w:bottom w:val="single" w:sz="6" w:space="0" w:color="auto"/>
            </w:tcBorders>
          </w:tcPr>
          <w:p w14:paraId="01946A95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β-amylase</w:t>
            </w:r>
          </w:p>
        </w:tc>
        <w:tc>
          <w:tcPr>
            <w:tcW w:w="7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C987F5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</w:t>
            </w:r>
          </w:p>
        </w:tc>
        <w:tc>
          <w:tcPr>
            <w:tcW w:w="10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7193D4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40F872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87EB61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755CBD" w:rsidRPr="00332FA2" w14:paraId="72AF64B6" w14:textId="77777777" w:rsidTr="00876FB3">
        <w:trPr>
          <w:trHeight w:val="276"/>
          <w:jc w:val="center"/>
        </w:trPr>
        <w:tc>
          <w:tcPr>
            <w:tcW w:w="1671" w:type="pct"/>
            <w:tcBorders>
              <w:top w:val="single" w:sz="6" w:space="0" w:color="auto"/>
            </w:tcBorders>
          </w:tcPr>
          <w:p w14:paraId="4C2A5C95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Glucoamylase</w:t>
            </w:r>
          </w:p>
        </w:tc>
        <w:tc>
          <w:tcPr>
            <w:tcW w:w="7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E9C85" w14:textId="77777777" w:rsidR="00755CBD" w:rsidRPr="00332FA2" w:rsidRDefault="00755CBD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</w:t>
            </w:r>
          </w:p>
        </w:tc>
        <w:tc>
          <w:tcPr>
            <w:tcW w:w="10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74C5E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7998E0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</w:t>
            </w:r>
            <w:r w:rsidRPr="00332FA2">
              <w:rPr>
                <w:rFonts w:ascii="Times New Roman" w:hAnsi="Times New Roman" w:cs="Times New Roman"/>
                <w:sz w:val="22"/>
              </w:rPr>
              <w:t>±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EAA457" w14:textId="77777777" w:rsidR="00755CBD" w:rsidRPr="00332FA2" w:rsidRDefault="00755CBD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</w:tr>
    </w:tbl>
    <w:p w14:paraId="4DB7826B" w14:textId="77777777" w:rsidR="00755CBD" w:rsidRPr="00332FA2" w:rsidRDefault="00755CBD" w:rsidP="00755CBD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</w:t>
      </w:r>
      <w:r>
        <w:rPr>
          <w:rFonts w:ascii="Times New Roman" w:hAnsi="Times New Roman" w:cs="Times New Roman"/>
          <w:sz w:val="22"/>
        </w:rPr>
        <w:t>4</w:t>
      </w:r>
      <w:r w:rsidRPr="00332FA2">
        <w:rPr>
          <w:rFonts w:ascii="Times New Roman" w:hAnsi="Times New Roman" w:cs="Times New Roman"/>
          <w:sz w:val="22"/>
        </w:rPr>
        <w:t xml:space="preserve">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5BD00A4B" w14:textId="77777777" w:rsidR="00C20544" w:rsidRPr="00755CBD" w:rsidRDefault="00C20544" w:rsidP="00225004">
      <w:bookmarkStart w:id="0" w:name="_GoBack"/>
      <w:bookmarkEnd w:id="0"/>
    </w:p>
    <w:sectPr w:rsidR="00C20544" w:rsidRPr="00755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1E2DE" w14:textId="77777777" w:rsidR="00F815E2" w:rsidRDefault="00F815E2" w:rsidP="00EC4E01">
      <w:r>
        <w:separator/>
      </w:r>
    </w:p>
  </w:endnote>
  <w:endnote w:type="continuationSeparator" w:id="0">
    <w:p w14:paraId="5B2A55F7" w14:textId="77777777" w:rsidR="00F815E2" w:rsidRDefault="00F815E2" w:rsidP="00EC4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6A9AA" w14:textId="77777777" w:rsidR="00F815E2" w:rsidRDefault="00F815E2" w:rsidP="00EC4E01">
      <w:r>
        <w:separator/>
      </w:r>
    </w:p>
  </w:footnote>
  <w:footnote w:type="continuationSeparator" w:id="0">
    <w:p w14:paraId="16879310" w14:textId="77777777" w:rsidR="00F815E2" w:rsidRDefault="00F815E2" w:rsidP="00EC4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36"/>
    <w:rsid w:val="00225004"/>
    <w:rsid w:val="00272936"/>
    <w:rsid w:val="00755CBD"/>
    <w:rsid w:val="00C20544"/>
    <w:rsid w:val="00EC4E01"/>
    <w:rsid w:val="00F8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AB654"/>
  <w15:chartTrackingRefBased/>
  <w15:docId w15:val="{C2776C38-E25B-487F-98C0-DA069224B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5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4</cp:revision>
  <dcterms:created xsi:type="dcterms:W3CDTF">2019-01-04T09:04:00Z</dcterms:created>
  <dcterms:modified xsi:type="dcterms:W3CDTF">2019-01-04T09:06:00Z</dcterms:modified>
</cp:coreProperties>
</file>